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062" w:type="dxa"/>
        <w:tblLook w:val="04A0" w:firstRow="1" w:lastRow="0" w:firstColumn="1" w:lastColumn="0" w:noHBand="0" w:noVBand="1"/>
      </w:tblPr>
      <w:tblGrid>
        <w:gridCol w:w="9214"/>
        <w:gridCol w:w="2848"/>
      </w:tblGrid>
      <w:tr w:rsidR="00094D00" w:rsidRPr="00094D00" w14:paraId="103918CF" w14:textId="77777777" w:rsidTr="001066F4">
        <w:trPr>
          <w:trHeight w:val="315"/>
        </w:trPr>
        <w:tc>
          <w:tcPr>
            <w:tcW w:w="9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124D7" w14:textId="77777777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F4077" w14:textId="77777777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 </w:t>
            </w:r>
          </w:p>
        </w:tc>
      </w:tr>
      <w:tr w:rsidR="00094D00" w:rsidRPr="00094D00" w14:paraId="32F0780B" w14:textId="77777777" w:rsidTr="001066F4">
        <w:trPr>
          <w:trHeight w:val="315"/>
        </w:trPr>
        <w:tc>
          <w:tcPr>
            <w:tcW w:w="9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796F2C" w14:textId="10B12B92" w:rsidR="00094D00" w:rsidRPr="00094D00" w:rsidRDefault="001066F4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en-GB"/>
              </w:rPr>
              <w:t>Statement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AF11B" w14:textId="1D280FD9" w:rsidR="00094D00" w:rsidRPr="00094D00" w:rsidRDefault="00094D00" w:rsidP="66AF90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en-GB"/>
              </w:rPr>
            </w:pPr>
            <w:r w:rsidRPr="66AF906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lang w:eastAsia="en-GB"/>
              </w:rPr>
              <w:t xml:space="preserve">Number of </w:t>
            </w:r>
            <w:r w:rsidR="001066F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lang w:eastAsia="en-GB"/>
              </w:rPr>
              <w:t>statements (N=206)</w:t>
            </w:r>
          </w:p>
        </w:tc>
      </w:tr>
      <w:tr w:rsidR="00094D00" w:rsidRPr="00094D00" w14:paraId="62B9B771" w14:textId="77777777" w:rsidTr="001066F4">
        <w:trPr>
          <w:trHeight w:val="315"/>
        </w:trPr>
        <w:tc>
          <w:tcPr>
            <w:tcW w:w="92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3A12AA" w14:textId="47595BBB" w:rsidR="00094D00" w:rsidRPr="00094D00" w:rsidRDefault="009C7819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341FD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lang w:eastAsia="en-GB"/>
              </w:rPr>
              <w:t>Patterns of PAE</w:t>
            </w:r>
            <w:r w:rsidRPr="00341FD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vertAlign w:val="superscript"/>
                <w:lang w:eastAsia="en-GB"/>
              </w:rPr>
              <w:t>1</w:t>
            </w:r>
          </w:p>
        </w:tc>
        <w:tc>
          <w:tcPr>
            <w:tcW w:w="2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AE757" w14:textId="09DAD9AB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</w:p>
        </w:tc>
      </w:tr>
      <w:tr w:rsidR="00094D00" w:rsidRPr="00094D00" w14:paraId="78892593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F44CB" w14:textId="02BAD635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Damage to </w:t>
            </w:r>
            <w:r w:rsidR="009C7819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the 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baby is from heavy drinking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D1F4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26</w:t>
            </w:r>
          </w:p>
        </w:tc>
      </w:tr>
      <w:tr w:rsidR="00094D00" w:rsidRPr="00094D00" w14:paraId="470C61F6" w14:textId="77777777" w:rsidTr="001066F4">
        <w:trPr>
          <w:trHeight w:val="378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73717D" w14:textId="54B85C96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FAS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vertAlign w:val="superscript"/>
                <w:lang w:eastAsia="en-GB"/>
              </w:rPr>
              <w:t>2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/FASD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vertAlign w:val="superscript"/>
                <w:lang w:eastAsia="en-GB"/>
              </w:rPr>
              <w:t>3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is from being an alcoholic or heavy drinking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59045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8</w:t>
            </w:r>
          </w:p>
        </w:tc>
      </w:tr>
      <w:tr w:rsidR="00094D00" w:rsidRPr="00094D00" w14:paraId="4B3B9C63" w14:textId="77777777" w:rsidTr="001066F4">
        <w:trPr>
          <w:trHeight w:val="367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6EB5D" w14:textId="3FC4BC36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FAS/FASD is from regular drinking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3630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1</w:t>
            </w:r>
          </w:p>
        </w:tc>
      </w:tr>
      <w:tr w:rsidR="00094D00" w:rsidRPr="00094D00" w14:paraId="0CD61F1D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EB70B5" w14:textId="79754CAA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Damage from alcohol is really rare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FBB6E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5</w:t>
            </w:r>
          </w:p>
        </w:tc>
      </w:tr>
      <w:tr w:rsidR="00094D00" w:rsidRPr="00094D00" w14:paraId="5222259D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45F33" w14:textId="240B08ED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Alcohol is only damaging at later stages of pregnancy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DBD4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3</w:t>
            </w:r>
          </w:p>
        </w:tc>
      </w:tr>
      <w:tr w:rsidR="00094D00" w:rsidRPr="00094D00" w14:paraId="4961C293" w14:textId="77777777" w:rsidTr="001066F4">
        <w:trPr>
          <w:trHeight w:val="323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09CA76" w14:textId="5662269E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Scans do not pick up on FAS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8BCDA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3</w:t>
            </w:r>
          </w:p>
        </w:tc>
      </w:tr>
      <w:tr w:rsidR="00094D00" w:rsidRPr="00094D00" w14:paraId="28B8DE14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267E7" w14:textId="347EF31B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You will usually know if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your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baby has FAS</w:t>
            </w:r>
            <w:r w:rsidR="001066F4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; they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have distinct facial features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F557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3</w:t>
            </w:r>
          </w:p>
        </w:tc>
      </w:tr>
      <w:tr w:rsidR="00094D00" w:rsidRPr="00094D00" w14:paraId="1DE22098" w14:textId="77777777" w:rsidTr="001066F4">
        <w:trPr>
          <w:trHeight w:val="233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2C6614" w14:textId="4199786C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60% of alcoholics have babies that turn out fine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4EBAC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094D00" w:rsidRPr="00094D00" w14:paraId="08D42A41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92B68" w14:textId="37AD8EA4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number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of drinks causing FAS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is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not known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F380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094D00" w:rsidRPr="00094D00" w14:paraId="7874ABED" w14:textId="77777777" w:rsidTr="001066F4">
        <w:trPr>
          <w:trHeight w:val="315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65AE4B" w14:textId="18460764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Only 1-2% of pregnancies are affected by alcohol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C534E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094D00" w:rsidRPr="00094D00" w14:paraId="1818EB4A" w14:textId="77777777" w:rsidTr="001066F4">
        <w:trPr>
          <w:trHeight w:val="315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4A613" w14:textId="77777777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  <w:t>Brain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EDDB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</w:pPr>
          </w:p>
        </w:tc>
      </w:tr>
      <w:tr w:rsidR="00094D00" w:rsidRPr="00094D00" w14:paraId="5C6E2E9C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72BC2" w14:textId="51964AB0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baby does not have a brain at week 4+5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7BF5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094D00" w:rsidRPr="00094D00" w14:paraId="0EAD2C30" w14:textId="77777777" w:rsidTr="001066F4">
        <w:trPr>
          <w:trHeight w:val="315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FEF0E4" w14:textId="0DBC2718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baby does not have a brain at week 6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C029E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094D00" w:rsidRPr="00094D00" w14:paraId="7D0A20D0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4D72D" w14:textId="77777777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  <w:t>Blood Supply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937F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</w:pPr>
          </w:p>
        </w:tc>
      </w:tr>
      <w:tr w:rsidR="00094D00" w:rsidRPr="00094D00" w14:paraId="46AFCB8B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99B5D1" w14:textId="06347F71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baby does not share blood supply for the first few weeks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0B5EC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6</w:t>
            </w:r>
          </w:p>
        </w:tc>
      </w:tr>
      <w:tr w:rsidR="00094D00" w:rsidRPr="00094D00" w14:paraId="38D0A49C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05ECC" w14:textId="2709BC9D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baby does not share blood supply at week 2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A701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2</w:t>
            </w:r>
          </w:p>
        </w:tc>
      </w:tr>
      <w:tr w:rsidR="00094D00" w:rsidRPr="00094D00" w14:paraId="61A1A1C5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47C6F2" w14:textId="3B958D1B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baby does not share blood supply at week 3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7F653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4</w:t>
            </w:r>
          </w:p>
        </w:tc>
      </w:tr>
      <w:tr w:rsidR="00094D00" w:rsidRPr="00094D00" w14:paraId="562FF2BB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7F7AF" w14:textId="735315E1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baby does not share blood supply at week 4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A460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094D00" w:rsidRPr="00094D00" w14:paraId="5456833B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7FD371" w14:textId="557B471B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baby does not share blood supply at week 5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F51EC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2</w:t>
            </w:r>
          </w:p>
        </w:tc>
      </w:tr>
      <w:tr w:rsidR="00094D00" w:rsidRPr="00094D00" w14:paraId="79F2E03D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546A1" w14:textId="7563C613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baby does not share blood supply at week 4+5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39F1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094D00" w:rsidRPr="00094D00" w14:paraId="6D96CFB4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917094" w14:textId="0FB2BCFE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baby does not share blood supply until week 5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8D7AC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094D00" w:rsidRPr="00094D00" w14:paraId="06FBB31E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B0DA6" w14:textId="3182D4A2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baby does not share blood supply until week 6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6A74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4</w:t>
            </w:r>
          </w:p>
        </w:tc>
      </w:tr>
      <w:tr w:rsidR="00094D00" w:rsidRPr="00094D00" w14:paraId="212B9C1B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134A9D" w14:textId="1334F8D6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baby does not share blood supply until week 8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20BCD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094D00" w:rsidRPr="00094D00" w14:paraId="4D7FF8A2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07494" w14:textId="723AEBC0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baby does not share blood supply until week 10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1129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094D00" w:rsidRPr="00094D00" w14:paraId="0E7F4BFD" w14:textId="77777777" w:rsidTr="001066F4">
        <w:trPr>
          <w:trHeight w:val="315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72352B" w14:textId="597325ED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lastRenderedPageBreak/>
              <w:t xml:space="preserve">The baby does not share blood supply until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weeks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10-14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E960D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094D00" w:rsidRPr="00094D00" w14:paraId="04442445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2E587" w14:textId="77777777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  <w:t>Yolk Sack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43DC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</w:pPr>
          </w:p>
        </w:tc>
      </w:tr>
      <w:tr w:rsidR="00094D00" w:rsidRPr="00094D00" w14:paraId="2230933F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301A45" w14:textId="380FD0A5" w:rsidR="00094D00" w:rsidRPr="00094D00" w:rsidRDefault="00341FD3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The baby is just living off the </w:t>
            </w:r>
            <w:r w:rsidR="00094D00"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yolk sack at week 4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CB38A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094D00" w:rsidRPr="00094D00" w14:paraId="300B6A06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D90C2" w14:textId="01D16538" w:rsidR="00094D00" w:rsidRPr="00094D00" w:rsidRDefault="00341FD3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The baby is just living off the </w:t>
            </w:r>
            <w:r w:rsidR="00094D00"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yolk sack at week 7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3726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094D00" w:rsidRPr="00094D00" w14:paraId="11B7175F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EF2B04" w14:textId="54798533" w:rsidR="00094D00" w:rsidRPr="00094D00" w:rsidRDefault="00341FD3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The baby is just living off the </w:t>
            </w:r>
            <w:r w:rsidR="00094D00"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yolk sack for the first 10 weeks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21331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094D00" w:rsidRPr="00094D00" w14:paraId="011B835C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83F73" w14:textId="07FC8E67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The baby has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its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own yolk sack during the first trimester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F180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094D00" w:rsidRPr="00094D00" w14:paraId="7B8CF922" w14:textId="77777777" w:rsidTr="001066F4">
        <w:trPr>
          <w:trHeight w:val="315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8B1B51" w14:textId="7EEFBC56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baby is living of the yolk sack until week 6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3C36D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094D00" w:rsidRPr="00094D00" w14:paraId="3ABECA98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E8F46" w14:textId="77777777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  <w:t>Placent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6F6E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</w:pPr>
          </w:p>
        </w:tc>
      </w:tr>
      <w:tr w:rsidR="00094D00" w:rsidRPr="00094D00" w14:paraId="58BBCED5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6EF7F8" w14:textId="62B34F95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The baby is not connected to the placenta at 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weeks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2-3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BBB42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094D00" w:rsidRPr="00094D00" w14:paraId="34BA89A1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AA4F6" w14:textId="2D5C73F7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baby is not connected to the placenta at week 4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3435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094D00" w:rsidRPr="00094D00" w14:paraId="3658C1C3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3EBE0D" w14:textId="4ED9A2FF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re is no placenta at week 4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DED63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4</w:t>
            </w:r>
          </w:p>
        </w:tc>
      </w:tr>
      <w:tr w:rsidR="00094D00" w:rsidRPr="00094D00" w14:paraId="368EA490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0E24AB" w14:textId="0E4EE96E" w:rsidR="00094D00" w:rsidRPr="00094D00" w:rsidRDefault="00094D00" w:rsidP="00094D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re is no placenta at week 5</w:t>
            </w:r>
            <w:r w:rsidR="00341FD3"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16AE4" w14:textId="77777777" w:rsidR="00094D00" w:rsidRPr="00094D00" w:rsidRDefault="00094D00" w:rsidP="00094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5</w:t>
            </w:r>
          </w:p>
        </w:tc>
      </w:tr>
      <w:tr w:rsidR="00341FD3" w:rsidRPr="00341FD3" w14:paraId="46C3305C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5168F4" w14:textId="57D81D59" w:rsidR="00341FD3" w:rsidRPr="00341FD3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re is no placenta until week 6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4418A" w14:textId="18EABD25" w:rsidR="00341FD3" w:rsidRPr="00341FD3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2</w:t>
            </w:r>
          </w:p>
        </w:tc>
      </w:tr>
      <w:tr w:rsidR="00341FD3" w:rsidRPr="00341FD3" w14:paraId="0621C54F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A1B49" w14:textId="0066F7CE" w:rsidR="00341FD3" w:rsidRPr="00341FD3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re is no placenta at week 6-7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58D12" w14:textId="093D58A1" w:rsidR="00341FD3" w:rsidRPr="00341FD3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341FD3" w:rsidRPr="00094D00" w14:paraId="670D75D7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4C0C32" w14:textId="045DDDCF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placenta takes over at week 7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C9283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341FD3" w:rsidRPr="00094D00" w14:paraId="5D579C92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EB989" w14:textId="2012EE32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placenta takes over at week 7-8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7CFB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2</w:t>
            </w:r>
          </w:p>
        </w:tc>
      </w:tr>
      <w:tr w:rsidR="00341FD3" w:rsidRPr="00094D00" w14:paraId="31D84FDD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1E82C1" w14:textId="1148BD26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placenta takes over at week 8-9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AE74C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2</w:t>
            </w:r>
          </w:p>
        </w:tc>
      </w:tr>
      <w:tr w:rsidR="00341FD3" w:rsidRPr="00094D00" w14:paraId="1EDC1265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C917F" w14:textId="2E8D0B23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placenta takes over at week 9-10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A888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2</w:t>
            </w:r>
          </w:p>
        </w:tc>
      </w:tr>
      <w:tr w:rsidR="00341FD3" w:rsidRPr="00094D00" w14:paraId="7F947FB3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BA6DE0" w14:textId="73F0F742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placenta takes over at week 10-12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62BA1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341FD3" w:rsidRPr="00094D00" w14:paraId="5426B4F8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3E96A" w14:textId="7E4A8BFE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placenta takes over at week 12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7D38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2</w:t>
            </w:r>
          </w:p>
        </w:tc>
      </w:tr>
      <w:tr w:rsidR="00341FD3" w:rsidRPr="00094D00" w14:paraId="7A6846DD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F97006" w14:textId="0CE99A92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placenta takes over at week 14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B7F87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341FD3" w:rsidRPr="00094D00" w14:paraId="60C94B4F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390E9" w14:textId="78DB79EC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There is no placenta until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weeks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7-8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019B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341FD3" w:rsidRPr="00094D00" w14:paraId="2349EAF3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5AF1CA" w14:textId="16E15D5B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re is no placenta early on in the pregnancy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A8EED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341FD3" w:rsidRPr="00094D00" w14:paraId="103CE6F5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71F60" w14:textId="5EC72108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placenta is not attached during the first couple of weeks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A16F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5</w:t>
            </w:r>
          </w:p>
        </w:tc>
      </w:tr>
      <w:tr w:rsidR="00341FD3" w:rsidRPr="00094D00" w14:paraId="7E34C825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75115C" w14:textId="184B19DC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placenta will filter out all the bad stuff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7AD6C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341FD3" w:rsidRPr="00094D00" w14:paraId="625917D0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EF3152" w14:textId="142BBA42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The placenta does not give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nourishment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until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the 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end of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the 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first trimester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3F69F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341FD3" w:rsidRPr="00094D00" w14:paraId="71D43FBD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741F7" w14:textId="77777777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  <w:t>Implantation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6AE9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</w:pPr>
          </w:p>
        </w:tc>
      </w:tr>
      <w:tr w:rsidR="00341FD3" w:rsidRPr="00094D00" w14:paraId="25C349DA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9E205B" w14:textId="790E2F3F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baby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is not implanted at week 2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C3613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2</w:t>
            </w:r>
          </w:p>
        </w:tc>
      </w:tr>
      <w:tr w:rsidR="00341FD3" w:rsidRPr="00094D00" w14:paraId="6F3F6CA7" w14:textId="77777777" w:rsidTr="001066F4">
        <w:trPr>
          <w:trHeight w:val="315"/>
        </w:trPr>
        <w:tc>
          <w:tcPr>
            <w:tcW w:w="9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F4E698" w14:textId="48A54CE7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lastRenderedPageBreak/>
              <w:t>The baby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is not implanted until week 4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F2A1E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341FD3" w:rsidRPr="00094D00" w14:paraId="2E7EC89F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845DE" w14:textId="77777777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  <w:t>Heart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3D1F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</w:pPr>
          </w:p>
        </w:tc>
      </w:tr>
      <w:tr w:rsidR="00341FD3" w:rsidRPr="00094D00" w14:paraId="0EC8CC1D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E346FD" w14:textId="73BB5AF9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b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aby does not have a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heartbeat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at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weeks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2-3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73FD6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341FD3" w:rsidRPr="00094D00" w14:paraId="557655D1" w14:textId="77777777" w:rsidTr="001066F4">
        <w:trPr>
          <w:trHeight w:val="315"/>
        </w:trPr>
        <w:tc>
          <w:tcPr>
            <w:tcW w:w="9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4B2011" w14:textId="6398A44A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baby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does not have a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heartbeat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at week 5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A1A79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341FD3" w:rsidRPr="00094D00" w14:paraId="77047FB2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7262B" w14:textId="77777777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  <w:t>General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0108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lang w:eastAsia="en-GB"/>
              </w:rPr>
            </w:pPr>
          </w:p>
        </w:tc>
      </w:tr>
      <w:tr w:rsidR="00341FD3" w:rsidRPr="00094D00" w14:paraId="7EA82F9C" w14:textId="77777777" w:rsidTr="001066F4">
        <w:trPr>
          <w:trHeight w:val="475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A3D02C" w14:textId="0FCA266F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Midwives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or other health care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providers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said that alcohol consumption before pregnancy awareness is common or nothing to worry about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5C8E0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24</w:t>
            </w:r>
          </w:p>
        </w:tc>
      </w:tr>
      <w:tr w:rsidR="00341FD3" w:rsidRPr="00094D00" w14:paraId="29394CF5" w14:textId="77777777" w:rsidTr="001066F4">
        <w:trPr>
          <w:trHeight w:val="355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77CA5" w14:textId="26B49EC3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There is no actual research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on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alcohol and pregnancy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7AEB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7</w:t>
            </w:r>
          </w:p>
        </w:tc>
      </w:tr>
      <w:tr w:rsidR="00341FD3" w:rsidRPr="00094D00" w14:paraId="73C74F6E" w14:textId="77777777" w:rsidTr="001066F4">
        <w:trPr>
          <w:trHeight w:val="274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4A26B4" w14:textId="64636A79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Other countries are not as strict with alcohol and pregnancy as the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United Kingdom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B76BF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4</w:t>
            </w:r>
          </w:p>
        </w:tc>
      </w:tr>
      <w:tr w:rsidR="00341FD3" w:rsidRPr="00094D00" w14:paraId="1B0A6A64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F2B31" w14:textId="3F16D83A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Public health messaging is just cautious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D6EF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4</w:t>
            </w:r>
          </w:p>
        </w:tc>
      </w:tr>
      <w:tr w:rsidR="00341FD3" w:rsidRPr="00094D00" w14:paraId="071F4B96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A03074" w14:textId="54F885E3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It is just a bunch of cells at week 4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FBFD7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2</w:t>
            </w:r>
          </w:p>
        </w:tc>
      </w:tr>
      <w:tr w:rsidR="00341FD3" w:rsidRPr="00094D00" w14:paraId="2C10A467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380F9" w14:textId="306D9D62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It is just a bunch of cells at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weeks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5-6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B53C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2</w:t>
            </w:r>
          </w:p>
        </w:tc>
      </w:tr>
      <w:tr w:rsidR="00341FD3" w:rsidRPr="00094D00" w14:paraId="21E5BE9F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7FC296" w14:textId="5EB79A3C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Alcohol does not harm your baby at week 2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8ACB0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2</w:t>
            </w:r>
          </w:p>
        </w:tc>
      </w:tr>
      <w:tr w:rsidR="00341FD3" w:rsidRPr="00094D00" w14:paraId="21DF386A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E95B5" w14:textId="44A4E67C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You are barely pregnant at week 4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0037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2</w:t>
            </w:r>
          </w:p>
        </w:tc>
      </w:tr>
      <w:tr w:rsidR="00341FD3" w:rsidRPr="00094D00" w14:paraId="5EE70AE7" w14:textId="77777777" w:rsidTr="001066F4">
        <w:trPr>
          <w:trHeight w:val="273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840CB5" w14:textId="0F440BB1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egg is just implanted at 4 weeks of pregnancy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,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so the baby will not be affected by alcohol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83931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2</w:t>
            </w:r>
          </w:p>
        </w:tc>
      </w:tr>
      <w:tr w:rsidR="00341FD3" w:rsidRPr="00094D00" w14:paraId="1A537EF2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A34A8" w14:textId="5B9674C2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Drinking before week 12 will cause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miscarriage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EAB9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2</w:t>
            </w:r>
          </w:p>
        </w:tc>
      </w:tr>
      <w:tr w:rsidR="00341FD3" w:rsidRPr="00094D00" w14:paraId="42341905" w14:textId="77777777" w:rsidTr="001066F4">
        <w:trPr>
          <w:trHeight w:val="215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39C530" w14:textId="32DF3626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If it is early in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pregnancy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, you don’t share nutrients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with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the baby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E698E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2</w:t>
            </w:r>
          </w:p>
        </w:tc>
      </w:tr>
      <w:tr w:rsidR="00341FD3" w:rsidRPr="00094D00" w14:paraId="5168E8DA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0A3A4" w14:textId="3DC166D6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Occasional drinking does not harm your baby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A7B8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2</w:t>
            </w:r>
          </w:p>
        </w:tc>
      </w:tr>
      <w:tr w:rsidR="00341FD3" w:rsidRPr="00094D00" w14:paraId="33A89B4A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B9D713" w14:textId="3F92F3E3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It is just a bunch of cells at week 2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CD29D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341FD3" w:rsidRPr="00094D00" w14:paraId="469667CD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A3FF2" w14:textId="03A324A2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Alcohol does not harm your baby at week 4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0D7E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341FD3" w:rsidRPr="00094D00" w14:paraId="07A597FF" w14:textId="77777777" w:rsidTr="001066F4">
        <w:trPr>
          <w:trHeight w:val="300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18F2D3" w14:textId="24C1142C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Alcohol cannot pass to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the 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baby at week 4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849D7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341FD3" w:rsidRPr="00094D00" w14:paraId="49F8A13D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4D1C6" w14:textId="1E2FB41A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umbilical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cord is not attached until week 5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8559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341FD3" w:rsidRPr="00094D00" w14:paraId="6612A222" w14:textId="77777777" w:rsidTr="001066F4">
        <w:trPr>
          <w:trHeight w:val="274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4E8F61" w14:textId="6DF8F64C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Drinking 3-7 drinks a week will not increase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the 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risk of learning difficulties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F5D7E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341FD3" w:rsidRPr="00094D00" w14:paraId="77455472" w14:textId="77777777" w:rsidTr="001066F4">
        <w:trPr>
          <w:trHeight w:val="300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2D9D3" w14:textId="73713EC1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The important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time to not consume is week 6-12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6DEF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341FD3" w:rsidRPr="00094D00" w14:paraId="674E4B14" w14:textId="77777777" w:rsidTr="001066F4">
        <w:trPr>
          <w:trHeight w:val="344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C58576" w14:textId="28366C0F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If it is early in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pregnancy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, you don’t transmit anything to the baby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DD702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341FD3" w:rsidRPr="00094D00" w14:paraId="774C952E" w14:textId="77777777" w:rsidTr="001066F4">
        <w:trPr>
          <w:trHeight w:val="295"/>
        </w:trPr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A338EC" w14:textId="4ADC4B79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Just don’t drink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in</w:t>
            </w: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 xml:space="preserve"> the second half of the first trimester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B9CD6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341FD3" w:rsidRPr="00094D00" w14:paraId="036352C4" w14:textId="77777777" w:rsidTr="001066F4">
        <w:trPr>
          <w:trHeight w:val="261"/>
        </w:trPr>
        <w:tc>
          <w:tcPr>
            <w:tcW w:w="921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00404F0" w14:textId="00483A80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4 Units of alcohol per week during pregnancy is fine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.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E5583" w14:textId="77777777" w:rsidR="00341FD3" w:rsidRPr="00094D00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094D00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1</w:t>
            </w:r>
          </w:p>
        </w:tc>
      </w:tr>
      <w:tr w:rsidR="00341FD3" w:rsidRPr="00341FD3" w14:paraId="1EEC13C6" w14:textId="77777777" w:rsidTr="001066F4">
        <w:trPr>
          <w:trHeight w:val="261"/>
        </w:trPr>
        <w:tc>
          <w:tcPr>
            <w:tcW w:w="921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171F729" w14:textId="77777777" w:rsidR="00341FD3" w:rsidRPr="00341FD3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vertAlign w:val="superscript"/>
                <w:lang w:eastAsia="en-GB"/>
              </w:rPr>
              <w:t xml:space="preserve">1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Prenatal Alcohol Exposure</w:t>
            </w:r>
          </w:p>
          <w:p w14:paraId="2C2397B8" w14:textId="77777777" w:rsidR="00341FD3" w:rsidRPr="00341FD3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vertAlign w:val="superscript"/>
                <w:lang w:eastAsia="en-GB"/>
              </w:rPr>
              <w:t xml:space="preserve">2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Fetal Alcohol Syndrome</w:t>
            </w:r>
          </w:p>
          <w:p w14:paraId="0DF3B196" w14:textId="6C802DAE" w:rsidR="00341FD3" w:rsidRPr="00341FD3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en-GB"/>
              </w:rPr>
            </w:pP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vertAlign w:val="superscript"/>
                <w:lang w:eastAsia="en-GB"/>
              </w:rPr>
              <w:lastRenderedPageBreak/>
              <w:t xml:space="preserve">3 </w:t>
            </w:r>
            <w:r w:rsidRPr="00341FD3"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  <w:t>Fetal Alcohol Spectrum Disorder</w:t>
            </w:r>
          </w:p>
        </w:tc>
        <w:tc>
          <w:tcPr>
            <w:tcW w:w="284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F08A07" w14:textId="77777777" w:rsidR="00341FD3" w:rsidRPr="00341FD3" w:rsidRDefault="00341FD3" w:rsidP="00341F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</w:p>
        </w:tc>
      </w:tr>
      <w:tr w:rsidR="00341FD3" w:rsidRPr="00094D00" w14:paraId="34898F98" w14:textId="77777777" w:rsidTr="001066F4">
        <w:trPr>
          <w:trHeight w:val="300"/>
        </w:trPr>
        <w:tc>
          <w:tcPr>
            <w:tcW w:w="92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AEA52" w14:textId="77777777" w:rsidR="00341FD3" w:rsidRPr="00094D00" w:rsidRDefault="00341FD3" w:rsidP="00341FD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lang w:eastAsia="en-GB"/>
              </w:rPr>
            </w:pPr>
          </w:p>
        </w:tc>
        <w:tc>
          <w:tcPr>
            <w:tcW w:w="28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F958" w14:textId="77777777" w:rsidR="00341FD3" w:rsidRPr="00094D00" w:rsidRDefault="00341FD3" w:rsidP="00341FD3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</w:p>
        </w:tc>
      </w:tr>
    </w:tbl>
    <w:p w14:paraId="79D41484" w14:textId="77777777" w:rsidR="00156483" w:rsidRDefault="00156483"/>
    <w:sectPr w:rsidR="00156483" w:rsidSect="00E121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D71D2D"/>
    <w:multiLevelType w:val="hybridMultilevel"/>
    <w:tmpl w:val="061CA696"/>
    <w:lvl w:ilvl="0" w:tplc="FF5286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8A75E6"/>
    <w:multiLevelType w:val="hybridMultilevel"/>
    <w:tmpl w:val="1E925216"/>
    <w:lvl w:ilvl="0" w:tplc="9A60C53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7805890">
    <w:abstractNumId w:val="1"/>
  </w:num>
  <w:num w:numId="2" w16cid:durableId="1258520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1F2"/>
    <w:rsid w:val="00094CB4"/>
    <w:rsid w:val="00094D00"/>
    <w:rsid w:val="000D0045"/>
    <w:rsid w:val="001066F4"/>
    <w:rsid w:val="00156483"/>
    <w:rsid w:val="001F1556"/>
    <w:rsid w:val="00341FD3"/>
    <w:rsid w:val="004F206C"/>
    <w:rsid w:val="005A4C3A"/>
    <w:rsid w:val="00657B2B"/>
    <w:rsid w:val="009C7819"/>
    <w:rsid w:val="00A50DF9"/>
    <w:rsid w:val="00AD0956"/>
    <w:rsid w:val="00BB5364"/>
    <w:rsid w:val="00C45FCD"/>
    <w:rsid w:val="00E121F2"/>
    <w:rsid w:val="00EC4E1A"/>
    <w:rsid w:val="00F2546E"/>
    <w:rsid w:val="66AF9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D04AA0"/>
  <w15:chartTrackingRefBased/>
  <w15:docId w15:val="{5C3C2DDB-F521-4BE8-A51F-BEAEFD8F3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1F2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1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21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21F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21F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254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121F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1F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1F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1F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F2546E"/>
    <w:rPr>
      <w:rFonts w:eastAsiaTheme="majorEastAsia" w:cstheme="majorBidi"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E121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121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121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121F2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E121F2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1F2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1F2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1F2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121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21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1F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21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1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21F2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E121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21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1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1F2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E121F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E121F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eop">
    <w:name w:val="eop"/>
    <w:basedOn w:val="DefaultParagraphFont"/>
    <w:rsid w:val="00E121F2"/>
  </w:style>
  <w:style w:type="character" w:customStyle="1" w:styleId="normaltextrun">
    <w:name w:val="normaltextrun"/>
    <w:basedOn w:val="DefaultParagraphFont"/>
    <w:rsid w:val="00E121F2"/>
  </w:style>
  <w:style w:type="paragraph" w:customStyle="1" w:styleId="EndNoteBibliographyTitle">
    <w:name w:val="EndNote Bibliography Title"/>
    <w:basedOn w:val="Normal"/>
    <w:link w:val="EndNoteBibliographyTitleChar"/>
    <w:rsid w:val="00E121F2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21F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21F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21F2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E121F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21F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121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1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1F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1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1F2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21F2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121F2"/>
    <w:rPr>
      <w:color w:val="96607D" w:themeColor="followedHyperlink"/>
      <w:u w:val="single"/>
    </w:rPr>
  </w:style>
  <w:style w:type="character" w:customStyle="1" w:styleId="cf01">
    <w:name w:val="cf01"/>
    <w:basedOn w:val="DefaultParagraphFont"/>
    <w:rsid w:val="00E121F2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121F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21F2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121F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29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4</Words>
  <Characters>3228</Characters>
  <Application>Microsoft Office Word</Application>
  <DocSecurity>0</DocSecurity>
  <Lines>179</Lines>
  <Paragraphs>191</Paragraphs>
  <ScaleCrop>false</ScaleCrop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a Frennesson</dc:creator>
  <cp:keywords/>
  <dc:description/>
  <cp:lastModifiedBy>Felicia Frennesson</cp:lastModifiedBy>
  <cp:revision>2</cp:revision>
  <dcterms:created xsi:type="dcterms:W3CDTF">2024-10-25T18:10:00Z</dcterms:created>
  <dcterms:modified xsi:type="dcterms:W3CDTF">2024-10-25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275e67-f3b0-48a9-aa95-3c5cb9b52524</vt:lpwstr>
  </property>
</Properties>
</file>